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6B5" w:rsidRPr="00B01FD2" w:rsidRDefault="005D26B5" w:rsidP="00FA5115">
      <w:pPr>
        <w:jc w:val="both"/>
        <w:rPr>
          <w:rFonts w:ascii="Times New Roman" w:hAnsi="Times New Roman" w:cs="Times New Roman"/>
          <w:sz w:val="24"/>
          <w:szCs w:val="24"/>
        </w:rPr>
      </w:pPr>
      <w:r w:rsidRPr="00B01FD2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64A281" wp14:editId="15BB02B6">
                <wp:simplePos x="0" y="0"/>
                <wp:positionH relativeFrom="column">
                  <wp:posOffset>-486103</wp:posOffset>
                </wp:positionH>
                <wp:positionV relativeFrom="paragraph">
                  <wp:posOffset>-683171</wp:posOffset>
                </wp:positionV>
                <wp:extent cx="2374265" cy="241738"/>
                <wp:effectExtent l="0" t="0" r="0" b="635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2417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188B" w:rsidRPr="00F91A35" w:rsidRDefault="009C188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fr-CA"/>
                              </w:rPr>
                            </w:pPr>
                            <w:r w:rsidRPr="00F91A3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 w:rsidR="005F692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38.3pt;margin-top:-53.8pt;width:186.95pt;height:19.05pt;z-index:25166028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" stroked="f">
                <v:textbox>
                  <w:txbxContent>
                    <w:p w:rsidR="009C188B" w:rsidRPr="00F91A35" w:rsidRDefault="009C188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fr-CA"/>
                        </w:rPr>
                      </w:pPr>
                      <w:r w:rsidRPr="00F91A3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dditional file </w:t>
                      </w:r>
                      <w:r w:rsidR="005F692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B01FD2">
        <w:rPr>
          <w:rFonts w:ascii="Times New Roman" w:hAnsi="Times New Roman" w:cs="Times New Roman"/>
          <w:sz w:val="24"/>
          <w:szCs w:val="24"/>
        </w:rPr>
        <w:t>Oligonucleotide primer sequences for real time-PCR</w:t>
      </w:r>
    </w:p>
    <w:tbl>
      <w:tblPr>
        <w:tblStyle w:val="Ombrageclair"/>
        <w:tblW w:w="10315" w:type="dxa"/>
        <w:jc w:val="center"/>
        <w:tblLayout w:type="fixed"/>
        <w:tblLook w:val="04A0" w:firstRow="1" w:lastRow="0" w:firstColumn="1" w:lastColumn="0" w:noHBand="0" w:noVBand="1"/>
      </w:tblPr>
      <w:tblGrid>
        <w:gridCol w:w="1158"/>
        <w:gridCol w:w="1563"/>
        <w:gridCol w:w="865"/>
        <w:gridCol w:w="3773"/>
        <w:gridCol w:w="1134"/>
        <w:gridCol w:w="709"/>
        <w:gridCol w:w="1113"/>
      </w:tblGrid>
      <w:tr w:rsidR="005D26B5" w:rsidRPr="00B01FD2" w:rsidTr="00754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 xml:space="preserve">Gene </w:t>
            </w:r>
            <w:proofErr w:type="spellStart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name</w:t>
            </w:r>
            <w:proofErr w:type="spellEnd"/>
          </w:p>
        </w:tc>
        <w:tc>
          <w:tcPr>
            <w:tcW w:w="156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 xml:space="preserve">Accession </w:t>
            </w:r>
            <w:proofErr w:type="spellStart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number</w:t>
            </w:r>
            <w:proofErr w:type="spellEnd"/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Primer ID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 xml:space="preserve">Primer </w:t>
            </w:r>
            <w:proofErr w:type="spellStart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sequence</w:t>
            </w:r>
            <w:proofErr w:type="spellEnd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 xml:space="preserve"> (5’-3’)</w:t>
            </w:r>
          </w:p>
        </w:tc>
        <w:tc>
          <w:tcPr>
            <w:tcW w:w="1134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Efficiency</w:t>
            </w:r>
            <w:proofErr w:type="spellEnd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 xml:space="preserve"> (%)</w:t>
            </w:r>
          </w:p>
        </w:tc>
        <w:tc>
          <w:tcPr>
            <w:tcW w:w="709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Primer (</w:t>
            </w:r>
            <w:proofErr w:type="spellStart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nM</w:t>
            </w:r>
            <w:proofErr w:type="spellEnd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Size (</w:t>
            </w:r>
            <w:proofErr w:type="spellStart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bp</w:t>
            </w:r>
            <w:proofErr w:type="spellEnd"/>
            <w:r w:rsidRPr="00B01FD2">
              <w:rPr>
                <w:rFonts w:asciiTheme="minorHAnsi" w:hAnsiTheme="minorHAnsi"/>
                <w:color w:val="auto"/>
                <w:sz w:val="22"/>
                <w:szCs w:val="22"/>
                <w:u w:color="FFFFFF"/>
                <w:lang w:val="fr-FR"/>
              </w:rPr>
              <w:t>)</w:t>
            </w: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ACTB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173979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1051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GGCACCCAGCACAATG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2.4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23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1173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CTGCTTGCTGATCCACATCT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B4GALT1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177512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1125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GGAGGTGAAGATGATGACATTTA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6.3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8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1212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CGACACTTCCCGATCACA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CIDEA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83449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536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AGGGTTCAAGGCCATG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7.4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1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62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TAGGTGCCCATGTGGATAAGAC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DLK1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174037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970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GAACCTGCTGCTGCACTACA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76.</w:t>
            </w:r>
            <w:r w:rsidR="00384C08"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21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1091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GGCGCTGCTCAGATCTC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ELF5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 xml:space="preserve">NM_001024569 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55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ACAAGTGGCATCAAAAGTCAAG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5.</w:t>
            </w:r>
            <w:r w:rsidR="00384C08"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6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1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63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GCACAAATTCCCATAGATGAGA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FOLR1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206532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529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 xml:space="preserve">GAAGACTGCCGCACCTCCTA  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6.9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9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617</w:t>
            </w:r>
          </w:p>
        </w:tc>
        <w:tc>
          <w:tcPr>
            <w:tcW w:w="3773" w:type="dxa"/>
            <w:shd w:val="clear" w:color="auto" w:fill="auto"/>
          </w:tcPr>
          <w:p w:rsidR="003A28D2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 xml:space="preserve">GCTTTCACTGGGCACTGGTT </w:t>
            </w:r>
          </w:p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G0S2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192147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606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CACGTCCAAAGCTAGGTAC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9.5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5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68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673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CCTTTCACCCTCGTGCAA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GPNMB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38065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2504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GGGTCAGTACTCGTTCATTCATTT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9.8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00/9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6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2600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TCAGGTATGTCCACAAGATTGTCA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GPR110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192327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2373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ACGGGTGCCCTCTCATTATAT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4.4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9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2471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TCGGACCAGTTAAGCCAACAT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GSTA5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99016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454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ACAAACCGTTATCTCCCTGCA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01.9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0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544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ATGTCAGCCTTGCTCAGCTT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H1FNT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XM_002687347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346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CCATCGCCTCACACAAA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15.8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3A28D2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71</w:t>
            </w:r>
          </w:p>
        </w:tc>
      </w:tr>
      <w:tr w:rsidR="005D26B5" w:rsidRPr="00B01FD2" w:rsidTr="00754661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41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ACCTCGTAGCCCGCATT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HERC6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192644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1169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TGCTGGAACATATGCCAACT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0.9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27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1295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CCACTGCCATCCATTTTTC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HP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40470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63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ACAGTAGTGACAAAAAAGCAAAG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72.</w:t>
            </w:r>
            <w:r w:rsidR="00384C08"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6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5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07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744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GAGTGGTCAGGGTGGAGAAC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IFI27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38050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600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CGGCCAAGATGATGTCAAT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79.8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19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718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AGAGTTTGGATGACAGGCAGAGT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ISG15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174366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408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ACCAGTTCTGGCTGTCTTTTG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7.5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12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519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ACCCCGAAGACGTAGATTCAT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LALBA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174378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284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TCACTCAAGCAACATCTGTAACAT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08.</w:t>
            </w:r>
            <w:r w:rsidR="00384C08"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29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412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TGCTTTATGGGCCAACCA</w:t>
            </w: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color w:val="auto"/>
              </w:rPr>
            </w:pPr>
            <w:r w:rsidRPr="00B01FD2">
              <w:rPr>
                <w:rFonts w:ascii="Helvetica"/>
                <w:bCs w:val="0"/>
                <w:color w:val="auto"/>
                <w:sz w:val="20"/>
                <w:szCs w:val="20"/>
                <w:lang w:val="fr-FR"/>
              </w:rPr>
              <w:lastRenderedPageBreak/>
              <w:t>LOC785756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206806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230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ATGCCAAGCTGAAAGTTGTAGAA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384C08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9</w:t>
            </w:r>
            <w:r w:rsidR="005D26B5"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.</w:t>
            </w: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8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318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TGCTCAGAACCGTGGACACT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LOXL4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174384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1963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AGGCACTACCACAGCATTGA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7.</w:t>
            </w:r>
            <w:r w:rsidR="00384C08"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6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37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2099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ATAGCGCCTTTGCATTCCT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MEP1B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144098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1908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TACATGGGAGAAAGGTGTGAAA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4.8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9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16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2023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GACGCTGACGAGAGTGATGATC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MT1A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40492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18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GTGGGCTGTGCCAAGTG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75.</w:t>
            </w:r>
            <w:r w:rsidR="00384C08"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05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292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CTATTGACAACTAGGGCAGGTTCT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POSTN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40479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1209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CTGATTCTGCCAAACAAGTTATT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6.0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2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1301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AGAGCAGATGCCAAGCCTAA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PPIA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178320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31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TGCTGGCCCCAACACA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9.0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01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41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CCTCTTTCACCTTGCCAAA</w:t>
            </w:r>
          </w:p>
          <w:p w:rsidR="003A28D2" w:rsidRPr="00B01FD2" w:rsidRDefault="003A28D2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PPP1R3B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103247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830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GCAGTCTACCCAGGGAACA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78.8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9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18</w:t>
            </w:r>
          </w:p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</w:p>
          <w:p w:rsidR="005D26B5" w:rsidRPr="00B01FD2" w:rsidRDefault="005D26B5" w:rsidP="00DF5D19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94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AATAACTAGGCCACTCCGGAAAC</w:t>
            </w: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RAB15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46538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2930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TGGGATTTTAGGGTGCAGCT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6.</w:t>
            </w:r>
            <w:r w:rsidR="00384C08"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5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13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3042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ACGCCTGCTCAACAGTCTAAG</w:t>
            </w:r>
          </w:p>
          <w:p w:rsidR="00DF5D19" w:rsidRPr="00B01FD2" w:rsidRDefault="00DF5D19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SFRP1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174460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1244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GGAGGGCGGCGTAAC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67.2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04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1348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GGGCGTGCGGCTTTA</w:t>
            </w:r>
          </w:p>
          <w:p w:rsidR="00DF5D19" w:rsidRPr="00B01FD2" w:rsidRDefault="00DF5D19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SLC22A9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46006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2090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AAAATGAAGTTAATGGAGGGAAGG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5.</w:t>
            </w:r>
            <w:r w:rsidR="00384C08"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8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01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2191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CTATTCTGGATGTCTTTTGAGTTGTAA</w:t>
            </w: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SPP1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174187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507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AAATGATGGCCGAGGTGATAG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7.6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46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i/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652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/>
                <w:color w:val="auto"/>
                <w:sz w:val="20"/>
                <w:szCs w:val="20"/>
                <w:lang w:val="fr-FR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CTTAGGTGCGTCATGCATCTC</w:t>
            </w:r>
          </w:p>
          <w:p w:rsidR="00DF5D19" w:rsidRPr="00B01FD2" w:rsidRDefault="00DF5D19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D26B5" w:rsidRPr="00B01FD2" w:rsidTr="00754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rPr>
                <w:i/>
                <w:color w:val="auto"/>
              </w:rPr>
            </w:pPr>
            <w:r w:rsidRPr="00B01FD2">
              <w:rPr>
                <w:rFonts w:ascii="Helvetica"/>
                <w:bCs w:val="0"/>
                <w:i/>
                <w:color w:val="auto"/>
                <w:sz w:val="20"/>
                <w:szCs w:val="20"/>
                <w:lang w:val="fr-FR"/>
              </w:rPr>
              <w:t>UXT</w:t>
            </w:r>
          </w:p>
        </w:tc>
        <w:tc>
          <w:tcPr>
            <w:tcW w:w="156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01FD2">
              <w:rPr>
                <w:rFonts w:ascii="Helvetica"/>
                <w:color w:val="auto"/>
                <w:sz w:val="18"/>
                <w:szCs w:val="18"/>
                <w:lang w:val="fr-FR"/>
              </w:rPr>
              <w:t>NM_001037471</w:t>
            </w: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F339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TGGCAGAAGCTCTCAAGTTCAT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5D26B5" w:rsidRPr="00B01FD2" w:rsidRDefault="005D26B5" w:rsidP="00384C08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95.7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300/300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105</w:t>
            </w:r>
          </w:p>
        </w:tc>
      </w:tr>
      <w:tr w:rsidR="005D26B5" w:rsidRPr="00B01FD2" w:rsidTr="0075466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shd w:val="clear" w:color="auto" w:fill="auto"/>
          </w:tcPr>
          <w:p w:rsidR="005D26B5" w:rsidRPr="00B01FD2" w:rsidRDefault="005D26B5" w:rsidP="005D26B5">
            <w:pPr>
              <w:rPr>
                <w:color w:val="auto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865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R443</w:t>
            </w:r>
          </w:p>
        </w:tc>
        <w:tc>
          <w:tcPr>
            <w:tcW w:w="3773" w:type="dxa"/>
            <w:shd w:val="clear" w:color="auto" w:fill="auto"/>
          </w:tcPr>
          <w:p w:rsidR="005D26B5" w:rsidRPr="00B01FD2" w:rsidRDefault="005D26B5" w:rsidP="005D26B5">
            <w:pPr>
              <w:pStyle w:val="Corp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01FD2">
              <w:rPr>
                <w:rFonts w:ascii="Helvetica"/>
                <w:color w:val="auto"/>
                <w:sz w:val="20"/>
                <w:szCs w:val="20"/>
                <w:lang w:val="fr-FR"/>
              </w:rPr>
              <w:t>CATGTGGATATGGGCCTTGAT</w:t>
            </w:r>
          </w:p>
        </w:tc>
        <w:tc>
          <w:tcPr>
            <w:tcW w:w="1134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13" w:type="dxa"/>
            <w:vMerge/>
            <w:shd w:val="clear" w:color="auto" w:fill="auto"/>
          </w:tcPr>
          <w:p w:rsidR="005D26B5" w:rsidRPr="00B01FD2" w:rsidRDefault="005D26B5" w:rsidP="005D2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:rsidR="005D26B5" w:rsidRPr="00B01FD2" w:rsidRDefault="005D26B5" w:rsidP="005D26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D26B5" w:rsidRPr="00B01FD2" w:rsidRDefault="005D26B5" w:rsidP="00F91A35">
      <w:pPr>
        <w:spacing w:line="360" w:lineRule="auto"/>
        <w:jc w:val="both"/>
      </w:pPr>
      <w:r w:rsidRPr="00B01FD2">
        <w:rPr>
          <w:rFonts w:ascii="Times New Roman" w:hAnsi="Times New Roman" w:cs="Times New Roman"/>
          <w:sz w:val="24"/>
          <w:szCs w:val="24"/>
        </w:rPr>
        <w:t xml:space="preserve">All of the genes analyzed by RT-PCR in liver or mammary gland are listed. The combination of data from the housekeeping genes </w:t>
      </w:r>
      <w:r w:rsidRPr="00B01FD2">
        <w:rPr>
          <w:rFonts w:ascii="Times New Roman" w:hAnsi="Times New Roman" w:cs="Times New Roman"/>
          <w:i/>
          <w:sz w:val="24"/>
          <w:szCs w:val="24"/>
        </w:rPr>
        <w:t>ACTB</w:t>
      </w:r>
      <w:r w:rsidRPr="00B01FD2">
        <w:rPr>
          <w:rFonts w:ascii="Times New Roman" w:hAnsi="Times New Roman" w:cs="Times New Roman"/>
          <w:sz w:val="24"/>
          <w:szCs w:val="24"/>
        </w:rPr>
        <w:t xml:space="preserve"> and </w:t>
      </w:r>
      <w:r w:rsidRPr="00B01FD2">
        <w:rPr>
          <w:rFonts w:ascii="Times New Roman" w:hAnsi="Times New Roman" w:cs="Times New Roman"/>
          <w:i/>
          <w:sz w:val="24"/>
          <w:szCs w:val="24"/>
        </w:rPr>
        <w:t>PPIA</w:t>
      </w:r>
      <w:r w:rsidRPr="00B01FD2">
        <w:rPr>
          <w:rFonts w:ascii="Times New Roman" w:hAnsi="Times New Roman" w:cs="Times New Roman"/>
          <w:sz w:val="24"/>
          <w:szCs w:val="24"/>
        </w:rPr>
        <w:t xml:space="preserve"> was used to normalize the data of targeted genes in hepatic tissue while </w:t>
      </w:r>
      <w:r w:rsidRPr="00B01FD2">
        <w:rPr>
          <w:rFonts w:ascii="Times New Roman" w:hAnsi="Times New Roman" w:cs="Times New Roman"/>
          <w:i/>
          <w:sz w:val="24"/>
          <w:szCs w:val="24"/>
        </w:rPr>
        <w:t>PPIA</w:t>
      </w:r>
      <w:r w:rsidRPr="00B01FD2">
        <w:rPr>
          <w:rFonts w:ascii="Times New Roman" w:hAnsi="Times New Roman" w:cs="Times New Roman"/>
          <w:sz w:val="24"/>
          <w:szCs w:val="24"/>
        </w:rPr>
        <w:t xml:space="preserve"> and </w:t>
      </w:r>
      <w:r w:rsidRPr="00B01FD2">
        <w:rPr>
          <w:rFonts w:ascii="Times New Roman" w:hAnsi="Times New Roman" w:cs="Times New Roman"/>
          <w:i/>
          <w:sz w:val="24"/>
          <w:szCs w:val="24"/>
        </w:rPr>
        <w:t>UXT</w:t>
      </w:r>
      <w:r w:rsidRPr="00B01FD2">
        <w:rPr>
          <w:rFonts w:ascii="Times New Roman" w:hAnsi="Times New Roman" w:cs="Times New Roman"/>
          <w:sz w:val="24"/>
          <w:szCs w:val="24"/>
        </w:rPr>
        <w:t xml:space="preserve"> normalized the data of</w:t>
      </w:r>
      <w:r w:rsidR="00F91A35" w:rsidRPr="00B01FD2">
        <w:rPr>
          <w:rFonts w:ascii="Times New Roman" w:hAnsi="Times New Roman" w:cs="Times New Roman"/>
          <w:sz w:val="24"/>
          <w:szCs w:val="24"/>
        </w:rPr>
        <w:t xml:space="preserve"> targeted genes </w:t>
      </w:r>
      <w:r w:rsidR="00344D6A" w:rsidRPr="00B01FD2">
        <w:rPr>
          <w:rFonts w:ascii="Times New Roman" w:hAnsi="Times New Roman" w:cs="Times New Roman"/>
          <w:sz w:val="24"/>
          <w:szCs w:val="24"/>
        </w:rPr>
        <w:t xml:space="preserve">in </w:t>
      </w:r>
      <w:r w:rsidR="00F91A35" w:rsidRPr="00B01FD2">
        <w:rPr>
          <w:rFonts w:ascii="Times New Roman" w:hAnsi="Times New Roman" w:cs="Times New Roman"/>
          <w:sz w:val="24"/>
          <w:szCs w:val="24"/>
        </w:rPr>
        <w:t xml:space="preserve">mammary </w:t>
      </w:r>
      <w:r w:rsidR="00344D6A" w:rsidRPr="00B01FD2">
        <w:rPr>
          <w:rFonts w:ascii="Times New Roman" w:hAnsi="Times New Roman" w:cs="Times New Roman"/>
          <w:sz w:val="24"/>
          <w:szCs w:val="24"/>
        </w:rPr>
        <w:t>tissue</w:t>
      </w:r>
      <w:r w:rsidR="00EE450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D26B5" w:rsidRPr="00B01FD2" w:rsidSect="00F91A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5E3A" w:rsidRDefault="00035E3A" w:rsidP="005410FE">
      <w:pPr>
        <w:spacing w:after="0" w:line="240" w:lineRule="auto"/>
      </w:pPr>
      <w:r>
        <w:separator/>
      </w:r>
    </w:p>
  </w:endnote>
  <w:endnote w:type="continuationSeparator" w:id="0">
    <w:p w:rsidR="00035E3A" w:rsidRDefault="00035E3A" w:rsidP="00541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5E3A" w:rsidRDefault="00035E3A" w:rsidP="005410FE">
      <w:pPr>
        <w:spacing w:after="0" w:line="240" w:lineRule="auto"/>
      </w:pPr>
      <w:r>
        <w:separator/>
      </w:r>
    </w:p>
  </w:footnote>
  <w:footnote w:type="continuationSeparator" w:id="0">
    <w:p w:rsidR="00035E3A" w:rsidRDefault="00035E3A" w:rsidP="005410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FC9"/>
    <w:rsid w:val="000314E5"/>
    <w:rsid w:val="00035E3A"/>
    <w:rsid w:val="00063BD5"/>
    <w:rsid w:val="0006406B"/>
    <w:rsid w:val="00090041"/>
    <w:rsid w:val="000C73A3"/>
    <w:rsid w:val="00190120"/>
    <w:rsid w:val="001A5EBE"/>
    <w:rsid w:val="001D4D05"/>
    <w:rsid w:val="0023134F"/>
    <w:rsid w:val="0024357F"/>
    <w:rsid w:val="0028458D"/>
    <w:rsid w:val="002A10A5"/>
    <w:rsid w:val="002F18C6"/>
    <w:rsid w:val="002F60B7"/>
    <w:rsid w:val="003055B7"/>
    <w:rsid w:val="00331CBD"/>
    <w:rsid w:val="00344D6A"/>
    <w:rsid w:val="00384C08"/>
    <w:rsid w:val="003A28D2"/>
    <w:rsid w:val="003A39BA"/>
    <w:rsid w:val="004961FC"/>
    <w:rsid w:val="004D381A"/>
    <w:rsid w:val="004D5BA3"/>
    <w:rsid w:val="00501143"/>
    <w:rsid w:val="00521C65"/>
    <w:rsid w:val="005410FE"/>
    <w:rsid w:val="00560070"/>
    <w:rsid w:val="00596D7E"/>
    <w:rsid w:val="005D26B5"/>
    <w:rsid w:val="005E133E"/>
    <w:rsid w:val="005F6920"/>
    <w:rsid w:val="00654302"/>
    <w:rsid w:val="006659E7"/>
    <w:rsid w:val="00686FC9"/>
    <w:rsid w:val="00691B6E"/>
    <w:rsid w:val="00691F03"/>
    <w:rsid w:val="00754661"/>
    <w:rsid w:val="0078762C"/>
    <w:rsid w:val="008547C1"/>
    <w:rsid w:val="00875512"/>
    <w:rsid w:val="00876490"/>
    <w:rsid w:val="008A44D3"/>
    <w:rsid w:val="009267EA"/>
    <w:rsid w:val="00943AC4"/>
    <w:rsid w:val="009A58B5"/>
    <w:rsid w:val="009C188B"/>
    <w:rsid w:val="009C6590"/>
    <w:rsid w:val="009F14BC"/>
    <w:rsid w:val="00A110C9"/>
    <w:rsid w:val="00A60BCA"/>
    <w:rsid w:val="00AC6C58"/>
    <w:rsid w:val="00B01FD2"/>
    <w:rsid w:val="00C32F24"/>
    <w:rsid w:val="00CE174D"/>
    <w:rsid w:val="00CF2A5C"/>
    <w:rsid w:val="00D06B93"/>
    <w:rsid w:val="00D15D60"/>
    <w:rsid w:val="00D6757C"/>
    <w:rsid w:val="00D80246"/>
    <w:rsid w:val="00DF5D19"/>
    <w:rsid w:val="00EB37CE"/>
    <w:rsid w:val="00EE4501"/>
    <w:rsid w:val="00F17C5E"/>
    <w:rsid w:val="00F31B33"/>
    <w:rsid w:val="00F34E5F"/>
    <w:rsid w:val="00F91A35"/>
    <w:rsid w:val="00FA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F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86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ps">
    <w:name w:val="Corps"/>
    <w:link w:val="CorpsCar"/>
    <w:rsid w:val="00686F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CA"/>
    </w:rPr>
  </w:style>
  <w:style w:type="character" w:customStyle="1" w:styleId="CorpsCar">
    <w:name w:val="Corps Car"/>
    <w:basedOn w:val="Policepardfaut"/>
    <w:link w:val="Corps"/>
    <w:rsid w:val="00686FC9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2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26B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344D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D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D6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D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D6A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410F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410F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410F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F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86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ps">
    <w:name w:val="Corps"/>
    <w:link w:val="CorpsCar"/>
    <w:rsid w:val="00686F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CA"/>
    </w:rPr>
  </w:style>
  <w:style w:type="character" w:customStyle="1" w:styleId="CorpsCar">
    <w:name w:val="Corps Car"/>
    <w:basedOn w:val="Policepardfaut"/>
    <w:link w:val="Corps"/>
    <w:rsid w:val="00686FC9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2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26B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344D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D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D6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D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D6A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410F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410F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410F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8D5EE7-ECB0-4856-AE2D-48CCB8213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attara, Bazoumana</dc:creator>
  <cp:lastModifiedBy>Ouattara, Bazoumana</cp:lastModifiedBy>
  <cp:revision>7</cp:revision>
  <cp:lastPrinted>2015-09-11T13:04:00Z</cp:lastPrinted>
  <dcterms:created xsi:type="dcterms:W3CDTF">2016-05-09T17:26:00Z</dcterms:created>
  <dcterms:modified xsi:type="dcterms:W3CDTF">2016-06-20T18:15:00Z</dcterms:modified>
</cp:coreProperties>
</file>